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3494"/>
        <w:gridCol w:w="1286"/>
        <w:gridCol w:w="1471"/>
        <w:gridCol w:w="1286"/>
        <w:gridCol w:w="1286"/>
        <w:gridCol w:w="1095"/>
      </w:tblGrid>
      <w:tr w:rsidR="00253BFE" w:rsidRPr="005534E0" w14:paraId="32B664C7" w14:textId="77777777" w:rsidTr="007269FF">
        <w:trPr>
          <w:trHeight w:val="529"/>
        </w:trPr>
        <w:tc>
          <w:tcPr>
            <w:tcW w:w="9918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EA1E9" w14:textId="72443045" w:rsidR="00253BFE" w:rsidRPr="005534E0" w:rsidRDefault="00E94DA5" w:rsidP="007269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able 1</w:t>
            </w:r>
            <w:r w:rsidR="00253BFE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="00253BFE" w:rsidRPr="005534E0">
              <w:rPr>
                <w:rFonts w:ascii="Times New Roman" w:eastAsia="Times New Roman" w:hAnsi="Times New Roman" w:cs="Times New Roman"/>
              </w:rPr>
              <w:t xml:space="preserve"> Average Wenger X-115 single screw extruder processing conditions for canine diets containing legumes or yeast</w:t>
            </w:r>
          </w:p>
        </w:tc>
      </w:tr>
      <w:tr w:rsidR="00253BFE" w:rsidRPr="005534E0" w14:paraId="6E0DC64E" w14:textId="77777777" w:rsidTr="007269FF">
        <w:trPr>
          <w:trHeight w:val="273"/>
        </w:trPr>
        <w:tc>
          <w:tcPr>
            <w:tcW w:w="34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E6F5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6424" w:type="dxa"/>
            <w:gridSpan w:val="5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157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534E0">
              <w:rPr>
                <w:rFonts w:ascii="Times New Roman" w:eastAsia="Times New Roman" w:hAnsi="Times New Roman" w:cs="Times New Roman"/>
                <w:bCs/>
              </w:rPr>
              <w:t>Dietary treatment</w:t>
            </w:r>
            <w:r w:rsidRPr="005534E0">
              <w:rPr>
                <w:rFonts w:ascii="Times New Roman" w:eastAsia="Times New Roman" w:hAnsi="Times New Roman" w:cs="Times New Roman"/>
                <w:bCs/>
                <w:vertAlign w:val="superscript"/>
              </w:rPr>
              <w:t>1</w:t>
            </w:r>
          </w:p>
        </w:tc>
      </w:tr>
      <w:tr w:rsidR="00253BFE" w:rsidRPr="005534E0" w14:paraId="165D358B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8823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  <w:bCs/>
              </w:rPr>
            </w:pPr>
            <w:r w:rsidRPr="005534E0">
              <w:rPr>
                <w:rFonts w:ascii="Times New Roman" w:eastAsia="Times New Roman" w:hAnsi="Times New Roman" w:cs="Times New Roman"/>
                <w:bCs/>
              </w:rPr>
              <w:t>Measureme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C6C7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534E0">
              <w:rPr>
                <w:rFonts w:ascii="Times New Roman" w:eastAsia="Times New Roman" w:hAnsi="Times New Roman" w:cs="Times New Roman"/>
                <w:bCs/>
              </w:rPr>
              <w:t>CO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3BEC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534E0">
              <w:rPr>
                <w:rFonts w:ascii="Times New Roman" w:eastAsia="Times New Roman" w:hAnsi="Times New Roman" w:cs="Times New Roman"/>
                <w:bCs/>
              </w:rPr>
              <w:t>GB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77A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534E0">
              <w:rPr>
                <w:rFonts w:ascii="Times New Roman" w:eastAsia="Times New Roman" w:hAnsi="Times New Roman" w:cs="Times New Roman"/>
                <w:bCs/>
              </w:rPr>
              <w:t>GL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B80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534E0">
              <w:rPr>
                <w:rFonts w:ascii="Times New Roman" w:eastAsia="Times New Roman" w:hAnsi="Times New Roman" w:cs="Times New Roman"/>
                <w:bCs/>
              </w:rPr>
              <w:t>PF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0EDBC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534E0">
              <w:rPr>
                <w:rFonts w:ascii="Times New Roman" w:eastAsia="Times New Roman" w:hAnsi="Times New Roman" w:cs="Times New Roman"/>
                <w:bCs/>
              </w:rPr>
              <w:t>DYD</w:t>
            </w:r>
          </w:p>
        </w:tc>
      </w:tr>
      <w:tr w:rsidR="00253BFE" w:rsidRPr="005534E0" w14:paraId="43FE8049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CCB9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5534E0">
              <w:rPr>
                <w:rFonts w:ascii="Times New Roman" w:eastAsia="Times New Roman" w:hAnsi="Times New Roman" w:cs="Times New Roman"/>
                <w:b/>
                <w:i/>
                <w:iCs/>
              </w:rPr>
              <w:t>Raw materia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83A9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DBEA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A9A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A170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F0D8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3BFE" w:rsidRPr="005534E0" w14:paraId="12174448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46FD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Dry recipe density, kgs/m</w:t>
            </w:r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22E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9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3E0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61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764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39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2C3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18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9964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606.0</w:t>
            </w:r>
          </w:p>
        </w:tc>
      </w:tr>
      <w:tr w:rsidR="00253BFE" w:rsidRPr="005534E0" w14:paraId="5BA6A9D7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456A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Dry recipe rate, kg/</w:t>
            </w:r>
            <w:proofErr w:type="spellStart"/>
            <w:r w:rsidRPr="005534E0">
              <w:rPr>
                <w:rFonts w:ascii="Times New Roman" w:eastAsia="Times New Roman" w:hAnsi="Times New Roman" w:cs="Times New Roman"/>
              </w:rPr>
              <w:t>h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C36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9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523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06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794B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96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1B5F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92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DF4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02.0</w:t>
            </w:r>
          </w:p>
        </w:tc>
      </w:tr>
      <w:tr w:rsidR="00253BFE" w:rsidRPr="005534E0" w14:paraId="46F83C67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9165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Feeder speed, rp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A5EF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0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9E4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3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35E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9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C18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2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0D04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5.5</w:t>
            </w:r>
          </w:p>
        </w:tc>
      </w:tr>
      <w:tr w:rsidR="00253BFE" w:rsidRPr="005534E0" w14:paraId="74A12F06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0F1D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5534E0">
              <w:rPr>
                <w:rFonts w:ascii="Times New Roman" w:eastAsia="Times New Roman" w:hAnsi="Times New Roman" w:cs="Times New Roman"/>
                <w:b/>
                <w:i/>
                <w:iCs/>
              </w:rPr>
              <w:t>Precondition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A140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0CA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854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B5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ACC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BFE" w:rsidRPr="005534E0" w14:paraId="33F9A0EF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E620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Mixing intensity, 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37A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26A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A30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C04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5084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0.0</w:t>
            </w:r>
          </w:p>
        </w:tc>
      </w:tr>
      <w:tr w:rsidR="00253BFE" w:rsidRPr="005534E0" w14:paraId="1B026C5D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C785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Large side speed, rp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2DD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6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EF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63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D86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63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3F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63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725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63.0</w:t>
            </w:r>
          </w:p>
        </w:tc>
      </w:tr>
      <w:tr w:rsidR="00253BFE" w:rsidRPr="005534E0" w14:paraId="3370FAA6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E495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Small side speed, rp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F5D4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77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DB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77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E4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77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44AB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77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484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77.0</w:t>
            </w:r>
          </w:p>
        </w:tc>
      </w:tr>
      <w:tr w:rsidR="00253BFE" w:rsidRPr="005534E0" w14:paraId="4DA44F2C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0A6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Cylinder steam, kg/</w:t>
            </w:r>
            <w:proofErr w:type="spellStart"/>
            <w:r w:rsidRPr="005534E0">
              <w:rPr>
                <w:rFonts w:ascii="Times New Roman" w:eastAsia="Times New Roman" w:hAnsi="Times New Roman" w:cs="Times New Roman"/>
              </w:rPr>
              <w:t>h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489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5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190D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9.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E5E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0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DB7C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9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49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5.2</w:t>
            </w:r>
          </w:p>
        </w:tc>
      </w:tr>
      <w:tr w:rsidR="00253BFE" w:rsidRPr="005534E0" w14:paraId="6D7DA941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30AA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Cylinder water, kg/</w:t>
            </w:r>
            <w:proofErr w:type="spellStart"/>
            <w:r w:rsidRPr="005534E0">
              <w:rPr>
                <w:rFonts w:ascii="Times New Roman" w:eastAsia="Times New Roman" w:hAnsi="Times New Roman" w:cs="Times New Roman"/>
              </w:rPr>
              <w:t>hr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AFE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84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84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4BC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9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304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74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B8F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1.1</w:t>
            </w:r>
          </w:p>
        </w:tc>
      </w:tr>
      <w:tr w:rsidR="00253BFE" w:rsidRPr="005534E0" w14:paraId="62C0B78E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09A5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Cylinder discharge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A921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7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1494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78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577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77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769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8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932B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61.0</w:t>
            </w:r>
          </w:p>
        </w:tc>
      </w:tr>
      <w:tr w:rsidR="00253BFE" w:rsidRPr="005534E0" w14:paraId="7BFB29DA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A1BF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5534E0">
              <w:rPr>
                <w:rFonts w:ascii="Times New Roman" w:eastAsia="Times New Roman" w:hAnsi="Times New Roman" w:cs="Times New Roman"/>
                <w:b/>
                <w:i/>
                <w:iCs/>
              </w:rPr>
              <w:t>Extrud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EA16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35B1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B021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99E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604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BFE" w:rsidRPr="005534E0" w14:paraId="0FE2FE53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9AE3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Speed, rp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D8B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5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039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8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E3B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8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BDBB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85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5560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350.0</w:t>
            </w:r>
          </w:p>
        </w:tc>
      </w:tr>
      <w:tr w:rsidR="00253BFE" w:rsidRPr="005534E0" w14:paraId="0D950FA4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5D58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Motor load, 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AC5F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7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833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2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B27D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9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59A1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6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1E6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3.0</w:t>
            </w:r>
          </w:p>
        </w:tc>
      </w:tr>
      <w:tr w:rsidR="00253BFE" w:rsidRPr="005534E0" w14:paraId="77EB5E44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BF3A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Motor power, kW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D3D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4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825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BD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8.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E29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848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1.2</w:t>
            </w:r>
          </w:p>
        </w:tc>
      </w:tr>
      <w:tr w:rsidR="00253BFE" w:rsidRPr="005534E0" w14:paraId="4CC5F7A9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5E67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Knife speed, rp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471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534E0">
              <w:rPr>
                <w:rFonts w:ascii="Times New Roman" w:eastAsia="Times New Roman" w:hAnsi="Times New Roman" w:cs="Times New Roman"/>
              </w:rPr>
              <w:t>20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4DF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534E0">
              <w:rPr>
                <w:rFonts w:ascii="Times New Roman" w:eastAsia="Times New Roman" w:hAnsi="Times New Roman" w:cs="Times New Roman"/>
              </w:rPr>
              <w:t>20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EC7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99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CAF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99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79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534E0">
              <w:rPr>
                <w:rFonts w:ascii="Times New Roman" w:eastAsia="Times New Roman" w:hAnsi="Times New Roman" w:cs="Times New Roman"/>
              </w:rPr>
              <w:t>201.0</w:t>
            </w:r>
          </w:p>
        </w:tc>
      </w:tr>
      <w:tr w:rsidR="00253BFE" w:rsidRPr="005534E0" w14:paraId="3BCE6883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1A3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Zone 1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22D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7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C99C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12ED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033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04C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0.0</w:t>
            </w:r>
          </w:p>
        </w:tc>
      </w:tr>
      <w:tr w:rsidR="00253BFE" w:rsidRPr="005534E0" w14:paraId="248AA949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4D17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Zone 2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73F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8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103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6C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8DFF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5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30F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5.0</w:t>
            </w:r>
          </w:p>
        </w:tc>
      </w:tr>
      <w:tr w:rsidR="00253BFE" w:rsidRPr="005534E0" w14:paraId="1BCF1981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0D6A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Zone 3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88A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8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7B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C6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4C8B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48D6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  <w:tr w:rsidR="00253BFE" w:rsidRPr="005534E0" w14:paraId="5A4E208D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2295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Zone 4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9B3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C58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B47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78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5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4E01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5.0</w:t>
            </w:r>
          </w:p>
        </w:tc>
      </w:tr>
      <w:tr w:rsidR="00253BFE" w:rsidRPr="005534E0" w14:paraId="64F0252E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B72A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Zone 5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5FC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9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3971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60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A4D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AB0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0.0</w:t>
            </w:r>
          </w:p>
        </w:tc>
      </w:tr>
      <w:tr w:rsidR="00253BFE" w:rsidRPr="005534E0" w14:paraId="0AA810D4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4188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Conehead pressure, KP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6DC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534E0">
              <w:rPr>
                <w:rFonts w:ascii="Times New Roman" w:eastAsia="Times New Roman" w:hAnsi="Times New Roman" w:cs="Times New Roman"/>
              </w:rPr>
              <w:t>53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417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534E0">
              <w:rPr>
                <w:rFonts w:ascii="Times New Roman" w:eastAsia="Times New Roman" w:hAnsi="Times New Roman" w:cs="Times New Roman"/>
              </w:rPr>
              <w:t>19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41C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534E0">
              <w:rPr>
                <w:rFonts w:ascii="Times New Roman" w:eastAsia="Times New Roman" w:hAnsi="Times New Roman" w:cs="Times New Roman"/>
              </w:rPr>
              <w:t>90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982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534E0">
              <w:rPr>
                <w:rFonts w:ascii="Times New Roman" w:eastAsia="Times New Roman" w:hAnsi="Times New Roman" w:cs="Times New Roman"/>
              </w:rPr>
              <w:t>55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E07D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5534E0">
              <w:rPr>
                <w:rFonts w:ascii="Times New Roman" w:eastAsia="Times New Roman" w:hAnsi="Times New Roman" w:cs="Times New Roman"/>
              </w:rPr>
              <w:t>993.0</w:t>
            </w:r>
          </w:p>
        </w:tc>
      </w:tr>
      <w:tr w:rsidR="00253BFE" w:rsidRPr="005534E0" w14:paraId="5EDBC6EE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3A54" w14:textId="77777777" w:rsidR="00253BFE" w:rsidRPr="005534E0" w:rsidRDefault="00253BFE" w:rsidP="007269FF">
            <w:pPr>
              <w:ind w:left="431" w:hanging="90"/>
              <w:rPr>
                <w:rFonts w:ascii="Times New Roman" w:eastAsia="Times New Roman" w:hAnsi="Times New Roman" w:cs="Times New Roman"/>
                <w:iCs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Specific mechanical energ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C93E3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8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508C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3.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BFAF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6.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789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1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EE6D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2.3</w:t>
            </w:r>
          </w:p>
        </w:tc>
      </w:tr>
      <w:tr w:rsidR="00253BFE" w:rsidRPr="005534E0" w14:paraId="188DA067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71B4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5534E0">
              <w:rPr>
                <w:rFonts w:ascii="Times New Roman" w:eastAsia="Times New Roman" w:hAnsi="Times New Roman" w:cs="Times New Roman"/>
                <w:b/>
                <w:i/>
                <w:iCs/>
              </w:rPr>
              <w:t>Dry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6A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D536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1D7B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DF9C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B1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BFE" w:rsidRPr="005534E0" w14:paraId="528F4248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533B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Zone 1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0AB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6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4FD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1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BE47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5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751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7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089D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16.0</w:t>
            </w:r>
          </w:p>
        </w:tc>
      </w:tr>
      <w:tr w:rsidR="00253BFE" w:rsidRPr="005534E0" w14:paraId="59D0964A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966D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Zone 2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BE5F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6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162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58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E51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6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EC9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61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8A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63.0</w:t>
            </w:r>
          </w:p>
        </w:tc>
      </w:tr>
      <w:tr w:rsidR="00253BFE" w:rsidRPr="005534E0" w14:paraId="76B8F8D3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6EDF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Zone 3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409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8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E4E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77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8DB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78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B159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78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41F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80.0</w:t>
            </w:r>
          </w:p>
        </w:tc>
      </w:tr>
      <w:tr w:rsidR="00253BFE" w:rsidRPr="005534E0" w14:paraId="68C1850B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1CD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Retention time - pass 1, m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05B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524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0AF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EE36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FC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23.0</w:t>
            </w:r>
          </w:p>
        </w:tc>
      </w:tr>
      <w:tr w:rsidR="00253BFE" w:rsidRPr="005534E0" w14:paraId="73034E94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EB95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Retention time - pass 2, m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A53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2DDC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5852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FDF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7460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10.0</w:t>
            </w:r>
          </w:p>
        </w:tc>
      </w:tr>
      <w:tr w:rsidR="00253BFE" w:rsidRPr="005534E0" w14:paraId="09BE1E08" w14:textId="77777777" w:rsidTr="007269FF">
        <w:trPr>
          <w:trHeight w:val="326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D73" w14:textId="77777777" w:rsidR="00253BFE" w:rsidRPr="005534E0" w:rsidRDefault="00253BFE" w:rsidP="007269FF">
            <w:pPr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 xml:space="preserve">Exhaust 1 temp, </w:t>
            </w:r>
            <w:proofErr w:type="spellStart"/>
            <w:r w:rsidRPr="005534E0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5534E0">
              <w:rPr>
                <w:rFonts w:ascii="Times New Roman" w:eastAsia="Times New Roman" w:hAnsi="Times New Roman" w:cs="Times New Roman"/>
              </w:rPr>
              <w:t>C</w:t>
            </w:r>
            <w:proofErr w:type="spellEnd"/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7E05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7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461A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64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4DC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67.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A311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67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84BD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69.0</w:t>
            </w:r>
          </w:p>
        </w:tc>
      </w:tr>
      <w:tr w:rsidR="00253BFE" w:rsidRPr="005534E0" w14:paraId="4217E13A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470" w14:textId="77777777" w:rsidR="00253BFE" w:rsidRPr="005534E0" w:rsidRDefault="00253BFE" w:rsidP="007269FF">
            <w:pPr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5534E0">
              <w:rPr>
                <w:rFonts w:ascii="Times New Roman" w:eastAsia="Times New Roman" w:hAnsi="Times New Roman" w:cs="Times New Roman"/>
                <w:b/>
                <w:i/>
                <w:iCs/>
              </w:rPr>
              <w:t>Final produc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EAFB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768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9406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BBE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F64" w14:textId="77777777" w:rsidR="00253BFE" w:rsidRPr="005534E0" w:rsidRDefault="00253BFE" w:rsidP="007269F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3BFE" w:rsidRPr="005534E0" w14:paraId="0ADCF916" w14:textId="77777777" w:rsidTr="007269FF">
        <w:trPr>
          <w:trHeight w:val="273"/>
        </w:trPr>
        <w:tc>
          <w:tcPr>
            <w:tcW w:w="3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3601" w14:textId="77777777" w:rsidR="00253BFE" w:rsidRPr="005534E0" w:rsidRDefault="00253BFE" w:rsidP="007269FF">
            <w:pPr>
              <w:spacing w:after="120"/>
              <w:ind w:firstLine="345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Extruder discharge density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863B" w14:textId="77777777" w:rsidR="00253BFE" w:rsidRPr="005534E0" w:rsidRDefault="00253BFE" w:rsidP="007269F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11.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62BF3" w14:textId="77777777" w:rsidR="00253BFE" w:rsidRPr="005534E0" w:rsidRDefault="00253BFE" w:rsidP="007269F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25.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CAB1" w14:textId="77777777" w:rsidR="00253BFE" w:rsidRPr="005534E0" w:rsidRDefault="00253BFE" w:rsidP="007269F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07.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CB1BC" w14:textId="77777777" w:rsidR="00253BFE" w:rsidRPr="005534E0" w:rsidRDefault="00253BFE" w:rsidP="007269F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07.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2D12" w14:textId="77777777" w:rsidR="00253BFE" w:rsidRPr="005534E0" w:rsidRDefault="00253BFE" w:rsidP="007269FF">
            <w:pPr>
              <w:spacing w:after="120"/>
              <w:jc w:val="center"/>
              <w:rPr>
                <w:rFonts w:ascii="Times New Roman" w:eastAsia="Times New Roman" w:hAnsi="Times New Roman" w:cs="Times New Roman"/>
              </w:rPr>
            </w:pPr>
            <w:r w:rsidRPr="005534E0">
              <w:rPr>
                <w:rFonts w:ascii="Times New Roman" w:eastAsia="Times New Roman" w:hAnsi="Times New Roman" w:cs="Times New Roman"/>
              </w:rPr>
              <w:t>407.0</w:t>
            </w:r>
          </w:p>
        </w:tc>
      </w:tr>
    </w:tbl>
    <w:p w14:paraId="676FCC3E" w14:textId="6EDDC35F" w:rsidR="00E05956" w:rsidRDefault="00253BFE">
      <w:r w:rsidRPr="005534E0">
        <w:rPr>
          <w:rFonts w:ascii="Times New Roman" w:hAnsi="Times New Roman" w:cs="Times New Roman"/>
          <w:vertAlign w:val="superscript"/>
        </w:rPr>
        <w:t>1</w:t>
      </w:r>
      <w:r w:rsidRPr="005534E0">
        <w:rPr>
          <w:rFonts w:ascii="Times New Roman" w:hAnsi="Times New Roman" w:cs="Times New Roman"/>
        </w:rPr>
        <w:t>CON = Poultry by-product meal control; GBD = Garbanzo bean; GLD = Green lentil; PFD = Peanut flour; DYD = Dried yeast</w:t>
      </w:r>
      <w:bookmarkStart w:id="0" w:name="_GoBack"/>
      <w:bookmarkEnd w:id="0"/>
    </w:p>
    <w:sectPr w:rsidR="00E05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BFE"/>
    <w:rsid w:val="00253BFE"/>
    <w:rsid w:val="004106DD"/>
    <w:rsid w:val="00456661"/>
    <w:rsid w:val="00802AC9"/>
    <w:rsid w:val="00E9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B4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BF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53B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BF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53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CEC1FC22677F4286B406198554B69E" ma:contentTypeVersion="13" ma:contentTypeDescription="Create a new document." ma:contentTypeScope="" ma:versionID="3ee3013d7b02798650eca31b1994c6df">
  <xsd:schema xmlns:xsd="http://www.w3.org/2001/XMLSchema" xmlns:xs="http://www.w3.org/2001/XMLSchema" xmlns:p="http://schemas.microsoft.com/office/2006/metadata/properties" xmlns:ns3="208ca743-3a63-4b13-80f2-caa285373ba6" xmlns:ns4="4beb8581-3483-43b8-8691-348f7df6720f" targetNamespace="http://schemas.microsoft.com/office/2006/metadata/properties" ma:root="true" ma:fieldsID="85674e38e7f15911ac32bae3a13644aa" ns3:_="" ns4:_="">
    <xsd:import namespace="208ca743-3a63-4b13-80f2-caa285373ba6"/>
    <xsd:import namespace="4beb8581-3483-43b8-8691-348f7df672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8ca743-3a63-4b13-80f2-caa285373b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eb8581-3483-43b8-8691-348f7df6720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0C7A11-9C4A-4448-815A-F4E39923617E}">
  <ds:schemaRefs>
    <ds:schemaRef ds:uri="http://schemas.microsoft.com/office/infopath/2007/PartnerControls"/>
    <ds:schemaRef ds:uri="http://purl.org/dc/elements/1.1/"/>
    <ds:schemaRef ds:uri="208ca743-3a63-4b13-80f2-caa285373ba6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2006/metadata/properties"/>
    <ds:schemaRef ds:uri="4beb8581-3483-43b8-8691-348f7df6720f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B516B85-372C-450E-96F4-1477543FBC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8CFACE-2583-4D6C-8340-72D4C02F4B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8ca743-3a63-4b13-80f2-caa285373ba6"/>
    <ds:schemaRef ds:uri="4beb8581-3483-43b8-8691-348f7df672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lly, Lauren Marie</dc:creator>
  <cp:keywords/>
  <dc:description/>
  <cp:lastModifiedBy>PrakashA</cp:lastModifiedBy>
  <cp:revision>3</cp:revision>
  <dcterms:created xsi:type="dcterms:W3CDTF">2021-05-21T00:44:00Z</dcterms:created>
  <dcterms:modified xsi:type="dcterms:W3CDTF">2021-05-27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CEC1FC22677F4286B406198554B69E</vt:lpwstr>
  </property>
</Properties>
</file>